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2A29" w:rsidRDefault="00F32A29" w:rsidP="00F32A29">
      <w:r>
        <w:t>The data files are as follows:</w:t>
      </w:r>
    </w:p>
    <w:p w:rsidR="00F32A29" w:rsidRDefault="00F32A29" w:rsidP="00F32A29"/>
    <w:p w:rsidR="00F32A29" w:rsidRDefault="00F32A29" w:rsidP="00F32A29">
      <w:proofErr w:type="gramStart"/>
      <w:r w:rsidRPr="00F32A29">
        <w:rPr>
          <w:u w:val="single"/>
        </w:rPr>
        <w:t>GraphLaplacian83</w:t>
      </w:r>
      <w:r w:rsidRPr="00F32A29">
        <w:rPr>
          <w:u w:val="single"/>
        </w:rPr>
        <w:t>.csv</w:t>
      </w:r>
      <w:r w:rsidRPr="00F32A29">
        <w:t xml:space="preserve">  </w:t>
      </w:r>
      <w:r>
        <w:t>is</w:t>
      </w:r>
      <w:proofErr w:type="gramEnd"/>
      <w:r>
        <w:t xml:space="preserve"> a tab delimited file that contains the weighted graph Laplacian extracted from 418 different brains as explained in the main text.</w:t>
      </w:r>
    </w:p>
    <w:p w:rsidR="00F32A29" w:rsidRDefault="00F32A29" w:rsidP="00F32A29"/>
    <w:p w:rsidR="00F32A29" w:rsidRDefault="00F32A29" w:rsidP="00F32A29">
      <w:proofErr w:type="gramStart"/>
      <w:r>
        <w:rPr>
          <w:u w:val="single"/>
        </w:rPr>
        <w:t>Names-position-nodes</w:t>
      </w:r>
      <w:r w:rsidRPr="00F32A29">
        <w:rPr>
          <w:u w:val="single"/>
        </w:rPr>
        <w:t>.csv</w:t>
      </w:r>
      <w:r w:rsidRPr="00F32A29">
        <w:t xml:space="preserve">  </w:t>
      </w:r>
      <w:r>
        <w:t>is</w:t>
      </w:r>
      <w:proofErr w:type="gramEnd"/>
      <w:r>
        <w:t xml:space="preserve"> a tab delimited file that contains 83 rows. Each row has 7 entries: the node number, </w:t>
      </w:r>
      <w:r>
        <w:t xml:space="preserve">its hemisphere (left or right), </w:t>
      </w:r>
      <w:r>
        <w:t>its anatomical name, its coordinates (</w:t>
      </w:r>
      <w:proofErr w:type="spellStart"/>
      <w:proofErr w:type="gramStart"/>
      <w:r>
        <w:t>x,y</w:t>
      </w:r>
      <w:proofErr w:type="gramEnd"/>
      <w:r>
        <w:t>,z</w:t>
      </w:r>
      <w:proofErr w:type="spellEnd"/>
      <w:r>
        <w:t>), and its associated region.</w:t>
      </w:r>
    </w:p>
    <w:p w:rsidR="00CB5D45" w:rsidRDefault="00CB5D45" w:rsidP="00F32A29"/>
    <w:p w:rsidR="00CB5D45" w:rsidRDefault="00CB5D45" w:rsidP="00F32A29">
      <w:r w:rsidRPr="00CB5D45">
        <w:rPr>
          <w:u w:val="single"/>
        </w:rPr>
        <w:t>3dinvasion-Abeta.mov</w:t>
      </w:r>
      <w:r>
        <w:t xml:space="preserve"> is a </w:t>
      </w:r>
      <w:proofErr w:type="spellStart"/>
      <w:r>
        <w:t>quicktime</w:t>
      </w:r>
      <w:proofErr w:type="spellEnd"/>
      <w:r>
        <w:t xml:space="preserve"> formatted movie that shows the evolution of toxic mass of amyloid-beta through the connectome</w:t>
      </w:r>
    </w:p>
    <w:p w:rsidR="00CB5D45" w:rsidRDefault="00CB5D45" w:rsidP="00F32A29"/>
    <w:p w:rsidR="00CB5D45" w:rsidRPr="00F32A29" w:rsidRDefault="00CB5D45" w:rsidP="00CB5D45">
      <w:r w:rsidRPr="00CB5D45">
        <w:rPr>
          <w:u w:val="single"/>
        </w:rPr>
        <w:t>3dinvasion-</w:t>
      </w:r>
      <w:r>
        <w:rPr>
          <w:u w:val="single"/>
        </w:rPr>
        <w:t>tau</w:t>
      </w:r>
      <w:r w:rsidRPr="00CB5D45">
        <w:rPr>
          <w:u w:val="single"/>
        </w:rPr>
        <w:t>.mov</w:t>
      </w:r>
      <w:r>
        <w:t xml:space="preserve"> is a </w:t>
      </w:r>
      <w:proofErr w:type="spellStart"/>
      <w:r>
        <w:t>quicktime</w:t>
      </w:r>
      <w:proofErr w:type="spellEnd"/>
      <w:r>
        <w:t xml:space="preserve"> formatted movie that shows the evolution of toxic mass of </w:t>
      </w:r>
      <w:r>
        <w:t>tau proteins</w:t>
      </w:r>
      <w:r>
        <w:t xml:space="preserve"> through the connectome</w:t>
      </w:r>
      <w:bookmarkStart w:id="0" w:name="_GoBack"/>
      <w:bookmarkEnd w:id="0"/>
    </w:p>
    <w:p w:rsidR="00CB5D45" w:rsidRPr="00F32A29" w:rsidRDefault="00CB5D45" w:rsidP="00F32A29"/>
    <w:sectPr w:rsidR="00CB5D45" w:rsidRPr="00F32A29" w:rsidSect="00D2708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B49"/>
    <w:rsid w:val="006B7B49"/>
    <w:rsid w:val="007C4120"/>
    <w:rsid w:val="00CB5D45"/>
    <w:rsid w:val="00D2708D"/>
    <w:rsid w:val="00F32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67FE38"/>
  <w15:chartTrackingRefBased/>
  <w15:docId w15:val="{D733308C-6D18-A744-BC07-E45AE23A2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in Goriely</dc:creator>
  <cp:keywords/>
  <dc:description/>
  <cp:lastModifiedBy>Alain Goriely</cp:lastModifiedBy>
  <cp:revision>3</cp:revision>
  <dcterms:created xsi:type="dcterms:W3CDTF">2019-07-03T11:49:00Z</dcterms:created>
  <dcterms:modified xsi:type="dcterms:W3CDTF">2019-07-03T11:54:00Z</dcterms:modified>
</cp:coreProperties>
</file>